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5.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Mg2+ coordination sphere in ErbB2a bound to ATP.2MG.3HOH. 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5976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239"/>
        <w:gridCol w:w="723"/>
        <w:gridCol w:w="751"/>
        <w:gridCol w:w="801"/>
        <w:gridCol w:w="841"/>
        <w:gridCol w:w="621"/>
      </w:tblGrid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5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TP@O1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3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TP@O2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TP@O3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WAT1@O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WAT2@O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70@OE1--MG1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2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70@OE2--MG1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3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sp845@OD1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sp845@OD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5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sp863@OD1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sp863@OD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ATP@O1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7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ATP@O2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ATP@O3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WAT1@O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WAT3@O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45@OD2--MG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2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3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n850@OD1--MG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OD1--MG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OD2--MG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